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8ED42" w14:textId="77777777" w:rsidR="004437D4" w:rsidRPr="004D2ED4" w:rsidRDefault="004437D4" w:rsidP="004437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79A37467" w14:textId="77777777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26F188FC" w14:textId="3AB9536A" w:rsidR="006E78F9" w:rsidRPr="00E125DF" w:rsidRDefault="006E78F9" w:rsidP="006E78F9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077CE4">
        <w:rPr>
          <w:rFonts w:ascii="Times New Roman" w:hAnsi="Times New Roman" w:cs="Times New Roman"/>
          <w:b/>
        </w:rPr>
        <w:t>7</w:t>
      </w:r>
      <w:r w:rsidRPr="00E125DF">
        <w:rPr>
          <w:rFonts w:ascii="Times New Roman" w:hAnsi="Times New Roman" w:cs="Times New Roman"/>
          <w:b/>
        </w:rPr>
        <w:t xml:space="preserve"> Methods: SNPs used as instruments for glucose tolerance</w:t>
      </w:r>
    </w:p>
    <w:tbl>
      <w:tblPr>
        <w:tblStyle w:val="TableGrid"/>
        <w:tblW w:w="55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5"/>
        <w:gridCol w:w="1386"/>
        <w:gridCol w:w="1386"/>
        <w:gridCol w:w="1386"/>
      </w:tblGrid>
      <w:tr w:rsidR="006E78F9" w:rsidRPr="00E125DF" w14:paraId="1804A9A6" w14:textId="77777777" w:rsidTr="00CB40B7">
        <w:trPr>
          <w:trHeight w:val="382"/>
        </w:trPr>
        <w:tc>
          <w:tcPr>
            <w:tcW w:w="1385" w:type="dxa"/>
          </w:tcPr>
          <w:tbl>
            <w:tblPr>
              <w:tblW w:w="1338" w:type="dxa"/>
              <w:tblLayout w:type="fixed"/>
              <w:tblLook w:val="04A0" w:firstRow="1" w:lastRow="0" w:firstColumn="1" w:lastColumn="0" w:noHBand="0" w:noVBand="1"/>
            </w:tblPr>
            <w:tblGrid>
              <w:gridCol w:w="1338"/>
            </w:tblGrid>
            <w:tr w:rsidR="006E78F9" w:rsidRPr="00E125DF" w14:paraId="5C851C63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10337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019503</w:t>
                  </w:r>
                </w:p>
              </w:tc>
            </w:tr>
            <w:tr w:rsidR="006E78F9" w:rsidRPr="00E125DF" w14:paraId="5EFB98A7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EDFC6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672660</w:t>
                  </w:r>
                </w:p>
              </w:tc>
            </w:tr>
          </w:tbl>
          <w:p w14:paraId="751C23E5" w14:textId="77777777" w:rsidR="006E78F9" w:rsidRPr="00E125DF" w:rsidRDefault="006E78F9" w:rsidP="00CB40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6" w:type="dxa"/>
          </w:tcPr>
          <w:tbl>
            <w:tblPr>
              <w:tblW w:w="1338" w:type="dxa"/>
              <w:tblLayout w:type="fixed"/>
              <w:tblLook w:val="04A0" w:firstRow="1" w:lastRow="0" w:firstColumn="1" w:lastColumn="0" w:noHBand="0" w:noVBand="1"/>
            </w:tblPr>
            <w:tblGrid>
              <w:gridCol w:w="1338"/>
            </w:tblGrid>
            <w:tr w:rsidR="006E78F9" w:rsidRPr="00E125DF" w14:paraId="53C8A479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9F13D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717195</w:t>
                  </w:r>
                </w:p>
              </w:tc>
            </w:tr>
            <w:tr w:rsidR="006E78F9" w:rsidRPr="00E125DF" w14:paraId="576D52B3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AA4B3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1782386</w:t>
                  </w:r>
                </w:p>
              </w:tc>
            </w:tr>
          </w:tbl>
          <w:p w14:paraId="180A778B" w14:textId="77777777" w:rsidR="006E78F9" w:rsidRPr="00E125DF" w:rsidRDefault="006E78F9" w:rsidP="00CB40B7">
            <w:pPr>
              <w:tabs>
                <w:tab w:val="left" w:pos="14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tbl>
            <w:tblPr>
              <w:tblW w:w="1338" w:type="dxa"/>
              <w:tblLayout w:type="fixed"/>
              <w:tblLook w:val="04A0" w:firstRow="1" w:lastRow="0" w:firstColumn="1" w:lastColumn="0" w:noHBand="0" w:noVBand="1"/>
            </w:tblPr>
            <w:tblGrid>
              <w:gridCol w:w="1338"/>
            </w:tblGrid>
            <w:tr w:rsidR="006E78F9" w:rsidRPr="00E125DF" w14:paraId="55E98032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8D328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12255372</w:t>
                  </w:r>
                </w:p>
              </w:tc>
            </w:tr>
            <w:tr w:rsidR="006E78F9" w:rsidRPr="00E125DF" w14:paraId="4D1A3E43" w14:textId="77777777" w:rsidTr="00CB40B7">
              <w:trPr>
                <w:trHeight w:val="141"/>
              </w:trPr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7CFC2" w14:textId="77777777" w:rsidR="006E78F9" w:rsidRPr="00E125DF" w:rsidRDefault="006E78F9" w:rsidP="00CB40B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s6547829</w:t>
                  </w:r>
                </w:p>
              </w:tc>
            </w:tr>
          </w:tbl>
          <w:p w14:paraId="02D362B1" w14:textId="77777777" w:rsidR="006E78F9" w:rsidRPr="00E125DF" w:rsidRDefault="006E78F9" w:rsidP="00CB40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</w:tcPr>
          <w:tbl>
            <w:tblPr>
              <w:tblW w:w="1248" w:type="dxa"/>
              <w:tblLayout w:type="fixed"/>
              <w:tblLook w:val="04A0" w:firstRow="1" w:lastRow="0" w:firstColumn="1" w:lastColumn="0" w:noHBand="0" w:noVBand="1"/>
            </w:tblPr>
            <w:tblGrid>
              <w:gridCol w:w="1248"/>
            </w:tblGrid>
            <w:tr w:rsidR="006E78F9" w:rsidRPr="00E125DF" w14:paraId="2E0783EE" w14:textId="77777777" w:rsidTr="00CB40B7">
              <w:trPr>
                <w:trHeight w:val="141"/>
              </w:trPr>
              <w:tc>
                <w:tcPr>
                  <w:tcW w:w="12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DC552" w14:textId="77777777" w:rsidR="006E78F9" w:rsidRPr="00E125DF" w:rsidRDefault="006E78F9" w:rsidP="00CB40B7">
                  <w:pP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125DF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rs6975024</w:t>
                  </w:r>
                </w:p>
              </w:tc>
            </w:tr>
          </w:tbl>
          <w:p w14:paraId="715D0138" w14:textId="77777777" w:rsidR="006E78F9" w:rsidRPr="00E125DF" w:rsidRDefault="006E78F9" w:rsidP="00CB40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ECF2CA" w14:textId="77777777" w:rsidR="006E78F9" w:rsidRPr="00E125DF" w:rsidRDefault="006E78F9" w:rsidP="006E78F9">
      <w:pPr>
        <w:rPr>
          <w:rFonts w:ascii="Times New Roman" w:hAnsi="Times New Roman" w:cs="Times New Roman"/>
          <w:b/>
          <w:sz w:val="20"/>
          <w:szCs w:val="20"/>
        </w:rPr>
      </w:pPr>
    </w:p>
    <w:p w14:paraId="543D2A1A" w14:textId="77777777" w:rsidR="00D77000" w:rsidRDefault="00D77000" w:rsidP="00F13F4E">
      <w:pPr>
        <w:rPr>
          <w:rFonts w:ascii="Times New Roman" w:hAnsi="Times New Roman" w:cs="Times New Roman"/>
          <w:bCs/>
          <w:i/>
          <w:iCs/>
        </w:rPr>
      </w:pPr>
    </w:p>
    <w:sectPr w:rsidR="00D77000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77CE4"/>
    <w:rsid w:val="000A2472"/>
    <w:rsid w:val="000A73A5"/>
    <w:rsid w:val="000C3773"/>
    <w:rsid w:val="000C3D44"/>
    <w:rsid w:val="000F441F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437D4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51CE0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University of Cambridg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44:00Z</dcterms:created>
  <dcterms:modified xsi:type="dcterms:W3CDTF">2020-12-10T11:44:00Z</dcterms:modified>
</cp:coreProperties>
</file>